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3BD0A" w14:textId="72E9D62D" w:rsidR="00EE2B83" w:rsidRPr="00930DAB" w:rsidRDefault="00EE2B83" w:rsidP="00EE2B83">
      <w:pPr>
        <w:widowControl/>
        <w:spacing w:before="120" w:after="120"/>
        <w:rPr>
          <w:rFonts w:eastAsia="黑体"/>
          <w:b/>
          <w:kern w:val="0"/>
          <w:sz w:val="24"/>
          <w:lang w:bidi="ar"/>
        </w:rPr>
      </w:pPr>
      <w:r w:rsidRPr="00930DAB">
        <w:rPr>
          <w:rFonts w:eastAsia="黑体"/>
          <w:b/>
          <w:kern w:val="0"/>
          <w:sz w:val="24"/>
          <w:lang w:bidi="ar"/>
        </w:rPr>
        <w:t>Supplementary Table</w:t>
      </w:r>
    </w:p>
    <w:p w14:paraId="0FCA7D61" w14:textId="77777777" w:rsidR="00930DAB" w:rsidRPr="00930DAB" w:rsidRDefault="00930DAB" w:rsidP="00EE2B83">
      <w:pPr>
        <w:widowControl/>
        <w:spacing w:before="120" w:after="120"/>
        <w:rPr>
          <w:rFonts w:eastAsia="黑体"/>
          <w:b/>
          <w:kern w:val="0"/>
          <w:szCs w:val="21"/>
          <w:lang w:bidi="ar"/>
        </w:rPr>
      </w:pPr>
    </w:p>
    <w:p w14:paraId="0D8A6C7F" w14:textId="54A39670" w:rsidR="005359C2" w:rsidRPr="00930DAB" w:rsidRDefault="005359C2" w:rsidP="005359C2">
      <w:pPr>
        <w:rPr>
          <w:rFonts w:eastAsiaTheme="minorEastAsia"/>
          <w:b/>
          <w:bCs/>
          <w:szCs w:val="21"/>
        </w:rPr>
      </w:pPr>
      <w:r w:rsidRPr="00930DAB">
        <w:rPr>
          <w:rFonts w:eastAsiaTheme="minorEastAsia"/>
          <w:b/>
          <w:bCs/>
          <w:szCs w:val="21"/>
        </w:rPr>
        <w:t>Table S1. Details of collected samples in the study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850"/>
        <w:gridCol w:w="1843"/>
      </w:tblGrid>
      <w:tr w:rsidR="005359C2" w:rsidRPr="00930DAB" w14:paraId="67814339" w14:textId="77777777" w:rsidTr="001C3C07">
        <w:tc>
          <w:tcPr>
            <w:tcW w:w="2830" w:type="dxa"/>
          </w:tcPr>
          <w:p w14:paraId="1270F61E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</w:p>
        </w:tc>
        <w:tc>
          <w:tcPr>
            <w:tcW w:w="993" w:type="dxa"/>
          </w:tcPr>
          <w:p w14:paraId="129E964C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B-ALL</w:t>
            </w:r>
          </w:p>
        </w:tc>
        <w:tc>
          <w:tcPr>
            <w:tcW w:w="992" w:type="dxa"/>
          </w:tcPr>
          <w:p w14:paraId="68F89A54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T-ALL</w:t>
            </w:r>
          </w:p>
        </w:tc>
        <w:tc>
          <w:tcPr>
            <w:tcW w:w="850" w:type="dxa"/>
          </w:tcPr>
          <w:p w14:paraId="2445759D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AML</w:t>
            </w:r>
          </w:p>
        </w:tc>
        <w:tc>
          <w:tcPr>
            <w:tcW w:w="1843" w:type="dxa"/>
          </w:tcPr>
          <w:p w14:paraId="17BDCD7F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Healthy children</w:t>
            </w:r>
          </w:p>
        </w:tc>
      </w:tr>
      <w:tr w:rsidR="005359C2" w:rsidRPr="00930DAB" w14:paraId="749019B2" w14:textId="77777777" w:rsidTr="001C3C07">
        <w:tc>
          <w:tcPr>
            <w:tcW w:w="2830" w:type="dxa"/>
          </w:tcPr>
          <w:p w14:paraId="64FCC37D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proofErr w:type="spellStart"/>
            <w:r w:rsidRPr="00930DAB">
              <w:rPr>
                <w:rFonts w:eastAsiaTheme="minorEastAsia"/>
                <w:szCs w:val="21"/>
              </w:rPr>
              <w:t>PBMCs+BMMCs+Serum</w:t>
            </w:r>
            <w:proofErr w:type="spellEnd"/>
          </w:p>
        </w:tc>
        <w:tc>
          <w:tcPr>
            <w:tcW w:w="993" w:type="dxa"/>
          </w:tcPr>
          <w:p w14:paraId="4FE46DD2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2</w:t>
            </w:r>
          </w:p>
        </w:tc>
        <w:tc>
          <w:tcPr>
            <w:tcW w:w="992" w:type="dxa"/>
          </w:tcPr>
          <w:p w14:paraId="09560236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850" w:type="dxa"/>
          </w:tcPr>
          <w:p w14:paraId="439F7AD4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4</w:t>
            </w:r>
          </w:p>
        </w:tc>
        <w:tc>
          <w:tcPr>
            <w:tcW w:w="1843" w:type="dxa"/>
          </w:tcPr>
          <w:p w14:paraId="5837ED1B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-</w:t>
            </w:r>
          </w:p>
        </w:tc>
      </w:tr>
      <w:tr w:rsidR="005359C2" w:rsidRPr="00930DAB" w14:paraId="37EE7575" w14:textId="77777777" w:rsidTr="001C3C07">
        <w:tc>
          <w:tcPr>
            <w:tcW w:w="2830" w:type="dxa"/>
          </w:tcPr>
          <w:p w14:paraId="5736A94A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proofErr w:type="spellStart"/>
            <w:r w:rsidRPr="00930DAB">
              <w:rPr>
                <w:rFonts w:eastAsiaTheme="minorEastAsia"/>
                <w:szCs w:val="21"/>
              </w:rPr>
              <w:t>PBMCs+BMMCs</w:t>
            </w:r>
            <w:proofErr w:type="spellEnd"/>
          </w:p>
        </w:tc>
        <w:tc>
          <w:tcPr>
            <w:tcW w:w="993" w:type="dxa"/>
          </w:tcPr>
          <w:p w14:paraId="67095DD0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4</w:t>
            </w:r>
          </w:p>
        </w:tc>
        <w:tc>
          <w:tcPr>
            <w:tcW w:w="992" w:type="dxa"/>
          </w:tcPr>
          <w:p w14:paraId="6D60DDE9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850" w:type="dxa"/>
          </w:tcPr>
          <w:p w14:paraId="382E1C52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1843" w:type="dxa"/>
          </w:tcPr>
          <w:p w14:paraId="5C014630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-</w:t>
            </w:r>
          </w:p>
        </w:tc>
      </w:tr>
      <w:tr w:rsidR="005359C2" w:rsidRPr="00930DAB" w14:paraId="7567484D" w14:textId="77777777" w:rsidTr="001C3C07">
        <w:tc>
          <w:tcPr>
            <w:tcW w:w="2830" w:type="dxa"/>
          </w:tcPr>
          <w:p w14:paraId="521CD10F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proofErr w:type="spellStart"/>
            <w:r w:rsidRPr="00930DAB">
              <w:rPr>
                <w:rFonts w:eastAsiaTheme="minorEastAsia"/>
                <w:szCs w:val="21"/>
              </w:rPr>
              <w:t>PBMCs+Serum</w:t>
            </w:r>
            <w:proofErr w:type="spellEnd"/>
          </w:p>
        </w:tc>
        <w:tc>
          <w:tcPr>
            <w:tcW w:w="993" w:type="dxa"/>
          </w:tcPr>
          <w:p w14:paraId="368D1832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6</w:t>
            </w:r>
          </w:p>
        </w:tc>
        <w:tc>
          <w:tcPr>
            <w:tcW w:w="992" w:type="dxa"/>
          </w:tcPr>
          <w:p w14:paraId="5DE617A5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6</w:t>
            </w:r>
          </w:p>
        </w:tc>
        <w:tc>
          <w:tcPr>
            <w:tcW w:w="850" w:type="dxa"/>
          </w:tcPr>
          <w:p w14:paraId="5F25FAD8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7</w:t>
            </w:r>
          </w:p>
        </w:tc>
        <w:tc>
          <w:tcPr>
            <w:tcW w:w="1843" w:type="dxa"/>
          </w:tcPr>
          <w:p w14:paraId="4F150B82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-</w:t>
            </w:r>
          </w:p>
        </w:tc>
      </w:tr>
      <w:tr w:rsidR="005359C2" w:rsidRPr="00930DAB" w14:paraId="5AF6ECE5" w14:textId="77777777" w:rsidTr="001C3C07">
        <w:tc>
          <w:tcPr>
            <w:tcW w:w="2830" w:type="dxa"/>
          </w:tcPr>
          <w:p w14:paraId="164D9628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proofErr w:type="spellStart"/>
            <w:r w:rsidRPr="00930DAB">
              <w:rPr>
                <w:rFonts w:eastAsiaTheme="minorEastAsia"/>
                <w:szCs w:val="21"/>
              </w:rPr>
              <w:t>BMMCs+Serum</w:t>
            </w:r>
            <w:proofErr w:type="spellEnd"/>
          </w:p>
        </w:tc>
        <w:tc>
          <w:tcPr>
            <w:tcW w:w="993" w:type="dxa"/>
          </w:tcPr>
          <w:p w14:paraId="39862A77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6</w:t>
            </w:r>
          </w:p>
        </w:tc>
        <w:tc>
          <w:tcPr>
            <w:tcW w:w="992" w:type="dxa"/>
          </w:tcPr>
          <w:p w14:paraId="6B17D7F7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850" w:type="dxa"/>
          </w:tcPr>
          <w:p w14:paraId="0CC51C8A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1843" w:type="dxa"/>
          </w:tcPr>
          <w:p w14:paraId="00E48CB7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-</w:t>
            </w:r>
          </w:p>
        </w:tc>
      </w:tr>
      <w:tr w:rsidR="005359C2" w:rsidRPr="00930DAB" w14:paraId="2FC78B95" w14:textId="77777777" w:rsidTr="001C3C07">
        <w:tc>
          <w:tcPr>
            <w:tcW w:w="2830" w:type="dxa"/>
          </w:tcPr>
          <w:p w14:paraId="4DEAF1AC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PBMCs only</w:t>
            </w:r>
          </w:p>
        </w:tc>
        <w:tc>
          <w:tcPr>
            <w:tcW w:w="993" w:type="dxa"/>
          </w:tcPr>
          <w:p w14:paraId="494628AD" w14:textId="53070D3E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  <w:r w:rsidR="002F4758"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992" w:type="dxa"/>
          </w:tcPr>
          <w:p w14:paraId="239362D8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850" w:type="dxa"/>
          </w:tcPr>
          <w:p w14:paraId="6843C4D2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1843" w:type="dxa"/>
          </w:tcPr>
          <w:p w14:paraId="0AE289A7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3</w:t>
            </w:r>
          </w:p>
        </w:tc>
      </w:tr>
      <w:tr w:rsidR="005359C2" w:rsidRPr="00930DAB" w14:paraId="474A1C80" w14:textId="77777777" w:rsidTr="001C3C07">
        <w:tc>
          <w:tcPr>
            <w:tcW w:w="2830" w:type="dxa"/>
          </w:tcPr>
          <w:p w14:paraId="1542AAA6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BMMCs only</w:t>
            </w:r>
          </w:p>
        </w:tc>
        <w:tc>
          <w:tcPr>
            <w:tcW w:w="993" w:type="dxa"/>
          </w:tcPr>
          <w:p w14:paraId="39995BC7" w14:textId="0B89AA31" w:rsidR="005359C2" w:rsidRPr="00930DAB" w:rsidRDefault="00B11A5E" w:rsidP="005359C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</w:t>
            </w:r>
          </w:p>
        </w:tc>
        <w:tc>
          <w:tcPr>
            <w:tcW w:w="992" w:type="dxa"/>
          </w:tcPr>
          <w:p w14:paraId="4B62A0FB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850" w:type="dxa"/>
          </w:tcPr>
          <w:p w14:paraId="21C6A629" w14:textId="282C11A4" w:rsidR="005359C2" w:rsidRPr="00930DAB" w:rsidRDefault="004B7974" w:rsidP="005359C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5</w:t>
            </w:r>
          </w:p>
        </w:tc>
        <w:tc>
          <w:tcPr>
            <w:tcW w:w="1843" w:type="dxa"/>
          </w:tcPr>
          <w:p w14:paraId="5CE138BA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6</w:t>
            </w:r>
          </w:p>
        </w:tc>
      </w:tr>
      <w:tr w:rsidR="005359C2" w:rsidRPr="00930DAB" w14:paraId="17D56BA2" w14:textId="77777777" w:rsidTr="001C3C07">
        <w:tc>
          <w:tcPr>
            <w:tcW w:w="2830" w:type="dxa"/>
          </w:tcPr>
          <w:p w14:paraId="013427AE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Serum only</w:t>
            </w:r>
          </w:p>
        </w:tc>
        <w:tc>
          <w:tcPr>
            <w:tcW w:w="993" w:type="dxa"/>
          </w:tcPr>
          <w:p w14:paraId="48E2F522" w14:textId="498243C8" w:rsidR="005359C2" w:rsidRPr="00930DAB" w:rsidRDefault="00B03D3E" w:rsidP="005359C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</w:t>
            </w:r>
          </w:p>
        </w:tc>
        <w:tc>
          <w:tcPr>
            <w:tcW w:w="992" w:type="dxa"/>
          </w:tcPr>
          <w:p w14:paraId="45E2F8A9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2</w:t>
            </w:r>
          </w:p>
        </w:tc>
        <w:tc>
          <w:tcPr>
            <w:tcW w:w="850" w:type="dxa"/>
          </w:tcPr>
          <w:p w14:paraId="2F6A527F" w14:textId="34FD78DA" w:rsidR="005359C2" w:rsidRPr="00930DAB" w:rsidRDefault="00944D28" w:rsidP="005359C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1843" w:type="dxa"/>
          </w:tcPr>
          <w:p w14:paraId="1CEBA995" w14:textId="2833620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</w:t>
            </w:r>
            <w:r w:rsidR="009731EC">
              <w:rPr>
                <w:rFonts w:eastAsiaTheme="minorEastAsia"/>
                <w:szCs w:val="21"/>
              </w:rPr>
              <w:t>3</w:t>
            </w:r>
          </w:p>
        </w:tc>
      </w:tr>
      <w:tr w:rsidR="005359C2" w:rsidRPr="00930DAB" w14:paraId="1861D161" w14:textId="77777777" w:rsidTr="001C3C07">
        <w:tc>
          <w:tcPr>
            <w:tcW w:w="2830" w:type="dxa"/>
          </w:tcPr>
          <w:p w14:paraId="718EE9A9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Total</w:t>
            </w:r>
          </w:p>
        </w:tc>
        <w:tc>
          <w:tcPr>
            <w:tcW w:w="993" w:type="dxa"/>
          </w:tcPr>
          <w:p w14:paraId="12A6E0FF" w14:textId="344FE20B" w:rsidR="005359C2" w:rsidRPr="00930DAB" w:rsidRDefault="00B11A5E" w:rsidP="005359C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</w:t>
            </w:r>
            <w:r w:rsidR="00B03D3E">
              <w:rPr>
                <w:rFonts w:eastAsiaTheme="minorEastAsia"/>
                <w:szCs w:val="21"/>
              </w:rPr>
              <w:t>8</w:t>
            </w:r>
          </w:p>
        </w:tc>
        <w:tc>
          <w:tcPr>
            <w:tcW w:w="992" w:type="dxa"/>
          </w:tcPr>
          <w:p w14:paraId="27125FFE" w14:textId="77777777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13</w:t>
            </w:r>
          </w:p>
        </w:tc>
        <w:tc>
          <w:tcPr>
            <w:tcW w:w="850" w:type="dxa"/>
          </w:tcPr>
          <w:p w14:paraId="06F96673" w14:textId="2D2C1903" w:rsidR="005359C2" w:rsidRPr="00930DAB" w:rsidRDefault="004B7974" w:rsidP="005359C2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22</w:t>
            </w:r>
          </w:p>
        </w:tc>
        <w:tc>
          <w:tcPr>
            <w:tcW w:w="1843" w:type="dxa"/>
          </w:tcPr>
          <w:p w14:paraId="28DBEEB8" w14:textId="72DB419B" w:rsidR="005359C2" w:rsidRPr="00930DAB" w:rsidRDefault="005359C2" w:rsidP="005359C2">
            <w:pPr>
              <w:rPr>
                <w:rFonts w:eastAsiaTheme="minorEastAsia"/>
                <w:szCs w:val="21"/>
              </w:rPr>
            </w:pPr>
            <w:r w:rsidRPr="00930DAB">
              <w:rPr>
                <w:rFonts w:eastAsiaTheme="minorEastAsia"/>
                <w:szCs w:val="21"/>
              </w:rPr>
              <w:t>3</w:t>
            </w:r>
            <w:r w:rsidR="00712912">
              <w:rPr>
                <w:rFonts w:eastAsiaTheme="minorEastAsia"/>
                <w:szCs w:val="21"/>
              </w:rPr>
              <w:t>2</w:t>
            </w:r>
          </w:p>
        </w:tc>
      </w:tr>
    </w:tbl>
    <w:p w14:paraId="7BAA231E" w14:textId="2231D3E6" w:rsidR="005359C2" w:rsidRPr="00930DAB" w:rsidRDefault="005359C2" w:rsidP="005359C2">
      <w:pPr>
        <w:rPr>
          <w:rFonts w:eastAsiaTheme="minorEastAsia"/>
          <w:szCs w:val="21"/>
        </w:rPr>
      </w:pPr>
      <w:r w:rsidRPr="00930DAB">
        <w:rPr>
          <w:rFonts w:eastAsiaTheme="minorEastAsia"/>
          <w:szCs w:val="21"/>
        </w:rPr>
        <w:t xml:space="preserve">ALL: acute lymphoblastic </w:t>
      </w:r>
      <w:r w:rsidR="00153535" w:rsidRPr="00930DAB">
        <w:rPr>
          <w:rFonts w:eastAsiaTheme="minorEastAsia"/>
          <w:szCs w:val="21"/>
        </w:rPr>
        <w:t>leukemia</w:t>
      </w:r>
      <w:r w:rsidRPr="00930DAB">
        <w:rPr>
          <w:rFonts w:eastAsiaTheme="minorEastAsia"/>
          <w:szCs w:val="21"/>
        </w:rPr>
        <w:t xml:space="preserve">; AML: acute myeloid </w:t>
      </w:r>
      <w:r w:rsidR="00153535" w:rsidRPr="00930DAB">
        <w:rPr>
          <w:rFonts w:eastAsiaTheme="minorEastAsia"/>
          <w:szCs w:val="21"/>
        </w:rPr>
        <w:t>leukemia</w:t>
      </w:r>
      <w:r w:rsidRPr="00930DAB">
        <w:rPr>
          <w:rFonts w:eastAsiaTheme="minorEastAsia"/>
          <w:szCs w:val="21"/>
        </w:rPr>
        <w:t>; PBMCs: peripheral blood mononuclear cells; BMMCs: bone marrow mononuclear cells.</w:t>
      </w:r>
    </w:p>
    <w:p w14:paraId="7537D2DF" w14:textId="0A02C180" w:rsidR="00930DAB" w:rsidRDefault="00930DAB">
      <w:pPr>
        <w:widowControl/>
        <w:jc w:val="left"/>
        <w:rPr>
          <w:rFonts w:eastAsia="黑体"/>
          <w:b/>
          <w:kern w:val="0"/>
          <w:szCs w:val="21"/>
          <w:lang w:bidi="ar"/>
        </w:rPr>
      </w:pPr>
      <w:r>
        <w:rPr>
          <w:rFonts w:eastAsia="黑体"/>
          <w:b/>
          <w:kern w:val="0"/>
          <w:szCs w:val="21"/>
          <w:lang w:bidi="ar"/>
        </w:rPr>
        <w:br w:type="page"/>
      </w:r>
    </w:p>
    <w:p w14:paraId="26C6111C" w14:textId="77777777" w:rsidR="00EE2B83" w:rsidRPr="00930DAB" w:rsidRDefault="00EE2B83" w:rsidP="00EE2B83">
      <w:pPr>
        <w:widowControl/>
        <w:spacing w:before="120" w:after="120"/>
        <w:rPr>
          <w:rFonts w:eastAsia="黑体"/>
          <w:b/>
          <w:kern w:val="0"/>
          <w:szCs w:val="21"/>
          <w:lang w:bidi="ar"/>
        </w:rPr>
      </w:pPr>
    </w:p>
    <w:p w14:paraId="38A226B0" w14:textId="0072DD75" w:rsidR="00157C7B" w:rsidRPr="00930DAB" w:rsidRDefault="00157C7B" w:rsidP="00930DAB">
      <w:pPr>
        <w:widowControl/>
        <w:spacing w:before="120" w:after="120"/>
        <w:rPr>
          <w:rFonts w:eastAsia="黑体"/>
          <w:b/>
          <w:kern w:val="0"/>
          <w:szCs w:val="21"/>
          <w:lang w:bidi="ar"/>
        </w:rPr>
      </w:pPr>
      <w:r w:rsidRPr="00930DAB">
        <w:rPr>
          <w:rFonts w:eastAsia="黑体"/>
          <w:b/>
          <w:kern w:val="0"/>
          <w:szCs w:val="21"/>
          <w:lang w:bidi="ar"/>
        </w:rPr>
        <w:t xml:space="preserve">Table </w:t>
      </w:r>
      <w:r w:rsidR="007D1075" w:rsidRPr="00930DAB">
        <w:rPr>
          <w:rFonts w:eastAsia="黑体"/>
          <w:b/>
          <w:kern w:val="0"/>
          <w:szCs w:val="21"/>
          <w:lang w:bidi="ar"/>
        </w:rPr>
        <w:t>S</w:t>
      </w:r>
      <w:r w:rsidR="005359C2" w:rsidRPr="00930DAB">
        <w:rPr>
          <w:rFonts w:eastAsia="黑体"/>
          <w:b/>
          <w:kern w:val="0"/>
          <w:szCs w:val="21"/>
          <w:lang w:bidi="ar"/>
        </w:rPr>
        <w:t>2</w:t>
      </w:r>
      <w:r w:rsidRPr="00930DAB">
        <w:rPr>
          <w:rFonts w:eastAsia="黑体"/>
          <w:b/>
          <w:kern w:val="0"/>
          <w:szCs w:val="21"/>
          <w:lang w:bidi="ar"/>
        </w:rPr>
        <w:t>．</w:t>
      </w:r>
      <w:r w:rsidRPr="00930DAB">
        <w:rPr>
          <w:rFonts w:eastAsia="黑体"/>
          <w:b/>
          <w:kern w:val="0"/>
          <w:szCs w:val="21"/>
          <w:lang w:bidi="ar"/>
        </w:rPr>
        <w:t xml:space="preserve"> </w:t>
      </w:r>
      <w:bookmarkStart w:id="0" w:name="_Hlk83475780"/>
      <w:r w:rsidR="009B4A7F" w:rsidRPr="00930DAB">
        <w:rPr>
          <w:rFonts w:eastAsia="黑体"/>
          <w:b/>
          <w:kern w:val="0"/>
          <w:szCs w:val="21"/>
          <w:lang w:bidi="ar"/>
        </w:rPr>
        <w:t>Analysis</w:t>
      </w:r>
      <w:r w:rsidRPr="00930DAB">
        <w:rPr>
          <w:rFonts w:eastAsia="黑体"/>
          <w:b/>
          <w:kern w:val="0"/>
          <w:szCs w:val="21"/>
          <w:lang w:bidi="ar"/>
        </w:rPr>
        <w:t xml:space="preserve"> of Sema4D expression in PB</w:t>
      </w:r>
      <w:r w:rsidR="0044623C" w:rsidRPr="00930DAB">
        <w:rPr>
          <w:rFonts w:eastAsia="黑体"/>
          <w:b/>
          <w:kern w:val="0"/>
          <w:szCs w:val="21"/>
          <w:lang w:bidi="ar"/>
        </w:rPr>
        <w:t>MCs</w:t>
      </w:r>
      <w:r w:rsidRPr="00930DAB">
        <w:rPr>
          <w:rFonts w:eastAsia="黑体"/>
          <w:b/>
          <w:kern w:val="0"/>
          <w:szCs w:val="21"/>
          <w:lang w:bidi="ar"/>
        </w:rPr>
        <w:t xml:space="preserve"> </w:t>
      </w:r>
      <w:r w:rsidR="000E0E9D" w:rsidRPr="00930DAB">
        <w:rPr>
          <w:rFonts w:eastAsia="黑体"/>
          <w:b/>
          <w:kern w:val="0"/>
          <w:szCs w:val="21"/>
          <w:lang w:bidi="ar"/>
        </w:rPr>
        <w:t xml:space="preserve">with </w:t>
      </w:r>
      <w:r w:rsidRPr="00930DAB">
        <w:rPr>
          <w:rFonts w:eastAsia="黑体"/>
          <w:b/>
          <w:kern w:val="0"/>
          <w:szCs w:val="21"/>
          <w:lang w:bidi="ar"/>
        </w:rPr>
        <w:t xml:space="preserve">clinical </w:t>
      </w:r>
      <w:r w:rsidR="00180810" w:rsidRPr="00930DAB">
        <w:rPr>
          <w:rFonts w:eastAsia="黑体"/>
          <w:b/>
          <w:kern w:val="0"/>
          <w:szCs w:val="21"/>
          <w:lang w:bidi="ar"/>
        </w:rPr>
        <w:t>characteristics</w:t>
      </w:r>
      <w:r w:rsidRPr="00930DAB">
        <w:rPr>
          <w:rFonts w:eastAsia="黑体"/>
          <w:b/>
          <w:kern w:val="0"/>
          <w:szCs w:val="21"/>
          <w:lang w:bidi="ar"/>
        </w:rPr>
        <w:t xml:space="preserve"> in ALL</w:t>
      </w:r>
      <w:bookmarkEnd w:id="0"/>
    </w:p>
    <w:tbl>
      <w:tblPr>
        <w:tblW w:w="79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2"/>
        <w:gridCol w:w="1365"/>
        <w:gridCol w:w="2148"/>
        <w:gridCol w:w="1483"/>
      </w:tblGrid>
      <w:tr w:rsidR="005B58F2" w:rsidRPr="00930DAB" w14:paraId="1349EF3B" w14:textId="77777777" w:rsidTr="00BA7E3F">
        <w:trPr>
          <w:trHeight w:val="286"/>
          <w:jc w:val="center"/>
        </w:trPr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30561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Characteristic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2331A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ALL(n)</w:t>
            </w:r>
          </w:p>
        </w:tc>
        <w:tc>
          <w:tcPr>
            <w:tcW w:w="2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F569E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Sema4D expression 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3CD5B" w14:textId="55DACCDA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P value</w:t>
            </w:r>
          </w:p>
        </w:tc>
      </w:tr>
      <w:tr w:rsidR="005B58F2" w:rsidRPr="00930DAB" w14:paraId="641E1DF5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B75BD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Tot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09C31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4D70C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0404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2EE4454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0351D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Gend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29611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3DFD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E5E23" w14:textId="0851C8C7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822</w:t>
            </w:r>
          </w:p>
        </w:tc>
      </w:tr>
      <w:tr w:rsidR="005B58F2" w:rsidRPr="00930DAB" w14:paraId="66D05187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FF54E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259F4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19AFB" w14:textId="4BE548DB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8(</w:t>
            </w:r>
            <w:r w:rsidR="00FA63B8" w:rsidRPr="00930DAB">
              <w:rPr>
                <w:kern w:val="0"/>
                <w:szCs w:val="21"/>
                <w:lang w:bidi="ar"/>
              </w:rPr>
              <w:t>0.20,</w:t>
            </w:r>
            <w:r w:rsidRPr="00930DAB">
              <w:rPr>
                <w:kern w:val="0"/>
                <w:szCs w:val="21"/>
                <w:lang w:bidi="ar"/>
              </w:rPr>
              <w:t>0.78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AD16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C092CEA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4A492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fe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A70E5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9E4B3" w14:textId="7894C035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3(</w:t>
            </w:r>
            <w:r w:rsidR="00FA63B8" w:rsidRPr="00930DAB">
              <w:rPr>
                <w:kern w:val="0"/>
                <w:szCs w:val="21"/>
                <w:lang w:bidi="ar"/>
              </w:rPr>
              <w:t>0.20,</w:t>
            </w:r>
            <w:r w:rsidRPr="00930DAB">
              <w:rPr>
                <w:kern w:val="0"/>
                <w:szCs w:val="21"/>
                <w:lang w:bidi="ar"/>
              </w:rPr>
              <w:t>0.59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9CA0E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EE1611D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CDED4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D525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CC007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A7A44" w14:textId="1377AEA8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80</w:t>
            </w:r>
          </w:p>
        </w:tc>
      </w:tr>
      <w:tr w:rsidR="005B58F2" w:rsidRPr="00930DAB" w14:paraId="272ECB3E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76A48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1-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5105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2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0BEB0" w14:textId="3420033C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3(</w:t>
            </w:r>
            <w:r w:rsidR="00FA63B8" w:rsidRPr="00930DAB">
              <w:rPr>
                <w:kern w:val="0"/>
                <w:szCs w:val="21"/>
                <w:lang w:bidi="ar"/>
              </w:rPr>
              <w:t>0.16,</w:t>
            </w:r>
            <w:r w:rsidRPr="00930DAB">
              <w:rPr>
                <w:kern w:val="0"/>
                <w:szCs w:val="21"/>
                <w:lang w:bidi="ar"/>
              </w:rPr>
              <w:t>0.60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CA6FB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7997DC8A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7DE1E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&lt;1 or ≥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1018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3C58C" w14:textId="06204A5A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5(</w:t>
            </w:r>
            <w:r w:rsidR="00FA63B8" w:rsidRPr="00930DAB">
              <w:rPr>
                <w:kern w:val="0"/>
                <w:szCs w:val="21"/>
                <w:lang w:bidi="ar"/>
              </w:rPr>
              <w:t>0.23,</w:t>
            </w:r>
            <w:r w:rsidRPr="00930DAB">
              <w:rPr>
                <w:kern w:val="0"/>
                <w:szCs w:val="21"/>
                <w:lang w:bidi="ar"/>
              </w:rPr>
              <w:t>0.81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754AA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4A9F062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491B8" w14:textId="1B2D7B8B" w:rsidR="00617EC7" w:rsidRPr="00930DAB" w:rsidRDefault="0072206C" w:rsidP="00145C23">
            <w:pPr>
              <w:widowControl/>
              <w:jc w:val="left"/>
              <w:rPr>
                <w:szCs w:val="21"/>
                <w:vertAlign w:val="superscript"/>
              </w:rPr>
            </w:pPr>
            <w:proofErr w:type="spellStart"/>
            <w:r w:rsidRPr="00930DAB">
              <w:rPr>
                <w:kern w:val="0"/>
                <w:szCs w:val="21"/>
                <w:lang w:bidi="ar"/>
              </w:rPr>
              <w:t>leukecyte</w:t>
            </w:r>
            <w:proofErr w:type="spellEnd"/>
            <w:r w:rsidR="00617EC7" w:rsidRPr="00930DAB">
              <w:rPr>
                <w:kern w:val="0"/>
                <w:szCs w:val="21"/>
                <w:lang w:bidi="ar"/>
              </w:rPr>
              <w:t xml:space="preserve"> count</w:t>
            </w:r>
            <w:r w:rsidR="00617EC7" w:rsidRPr="00930DAB">
              <w:rPr>
                <w:kern w:val="0"/>
                <w:szCs w:val="21"/>
                <w:lang w:bidi="ar"/>
              </w:rPr>
              <w:t>（</w:t>
            </w:r>
            <w:r w:rsidR="00617EC7" w:rsidRPr="00930DAB">
              <w:rPr>
                <w:kern w:val="0"/>
                <w:szCs w:val="21"/>
                <w:lang w:bidi="ar"/>
              </w:rPr>
              <w:t>×10</w:t>
            </w:r>
            <w:r w:rsidR="00145C23" w:rsidRPr="00930DAB">
              <w:rPr>
                <w:kern w:val="0"/>
                <w:szCs w:val="21"/>
                <w:vertAlign w:val="superscript"/>
                <w:lang w:bidi="ar"/>
              </w:rPr>
              <w:t>9</w:t>
            </w:r>
            <w:r w:rsidR="00617EC7" w:rsidRPr="00930DAB">
              <w:rPr>
                <w:kern w:val="0"/>
                <w:szCs w:val="21"/>
                <w:lang w:bidi="ar"/>
              </w:rPr>
              <w:t>/L</w:t>
            </w:r>
            <w:r w:rsidR="00617EC7"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715CA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BA6F9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E2979" w14:textId="59E3B542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85</w:t>
            </w:r>
          </w:p>
        </w:tc>
      </w:tr>
      <w:tr w:rsidR="005B58F2" w:rsidRPr="00930DAB" w14:paraId="5A4E1F33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7A8F5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&lt;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9922D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993A6" w14:textId="516BEE6F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0(</w:t>
            </w:r>
            <w:r w:rsidR="00FA63B8" w:rsidRPr="00930DAB">
              <w:rPr>
                <w:kern w:val="0"/>
                <w:szCs w:val="21"/>
                <w:lang w:bidi="ar"/>
              </w:rPr>
              <w:t>0.15,</w:t>
            </w:r>
            <w:r w:rsidRPr="00930DAB">
              <w:rPr>
                <w:kern w:val="0"/>
                <w:szCs w:val="21"/>
                <w:lang w:bidi="ar"/>
              </w:rPr>
              <w:t>0.51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615C6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C8F0E51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FD24E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≥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3A79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140F9" w14:textId="5C3AB63F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1(</w:t>
            </w:r>
            <w:r w:rsidR="00FA63B8" w:rsidRPr="00930DAB">
              <w:rPr>
                <w:kern w:val="0"/>
                <w:szCs w:val="21"/>
                <w:lang w:bidi="ar"/>
              </w:rPr>
              <w:t>0.22,</w:t>
            </w:r>
            <w:r w:rsidRPr="00930DAB">
              <w:rPr>
                <w:kern w:val="0"/>
                <w:szCs w:val="21"/>
                <w:lang w:bidi="ar"/>
              </w:rPr>
              <w:t>0.70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E982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3756C1A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D1539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Risk stratific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40BEB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9F289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158B9" w14:textId="54F0A7B6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80</w:t>
            </w:r>
          </w:p>
        </w:tc>
      </w:tr>
      <w:tr w:rsidR="005B58F2" w:rsidRPr="00930DAB" w14:paraId="70095CA0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0F272" w14:textId="186F615F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</w:t>
            </w:r>
            <w:r w:rsidR="00FD1F4E" w:rsidRPr="00930DAB">
              <w:rPr>
                <w:kern w:val="0"/>
                <w:szCs w:val="21"/>
                <w:lang w:bidi="ar"/>
              </w:rPr>
              <w:t>SR+I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1C074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0EF19" w14:textId="27A13FAB" w:rsidR="00617EC7" w:rsidRPr="00930DAB" w:rsidRDefault="00FA63B8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0(</w:t>
            </w:r>
            <w:r w:rsidR="00B654D8" w:rsidRPr="00930DAB">
              <w:rPr>
                <w:kern w:val="0"/>
                <w:szCs w:val="21"/>
                <w:lang w:bidi="ar"/>
              </w:rPr>
              <w:t>0.18</w:t>
            </w:r>
            <w:r w:rsidRPr="00930DAB">
              <w:rPr>
                <w:kern w:val="0"/>
                <w:szCs w:val="21"/>
                <w:lang w:bidi="ar"/>
              </w:rPr>
              <w:t>,0.78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88EC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41FAF9E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35026" w14:textId="79FD5F3F" w:rsidR="00617EC7" w:rsidRPr="00930DAB" w:rsidRDefault="00617EC7" w:rsidP="00FD1F4E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</w:t>
            </w:r>
            <w:r w:rsidR="00FD1F4E" w:rsidRPr="00930DAB">
              <w:rPr>
                <w:kern w:val="0"/>
                <w:szCs w:val="21"/>
                <w:lang w:bidi="ar"/>
              </w:rPr>
              <w:t>H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69C8A" w14:textId="56D0D383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05910" w14:textId="5386759F" w:rsidR="00617EC7" w:rsidRPr="00930DAB" w:rsidRDefault="00FA63B8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8(0.21,0.48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FAFFF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88E23B4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B6A1C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D15-Remission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29C5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3E210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53063" w14:textId="59729716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149</w:t>
            </w:r>
          </w:p>
        </w:tc>
      </w:tr>
      <w:tr w:rsidR="005B58F2" w:rsidRPr="00930DAB" w14:paraId="39C88B65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C6CC9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61DEF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7152A" w14:textId="72FEDF1C" w:rsidR="00617EC7" w:rsidRPr="00930DAB" w:rsidRDefault="00FA63B8" w:rsidP="008C2560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6(0.21,0.85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445DA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37E4924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87B4E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F4277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5B4FB" w14:textId="5649C16B" w:rsidR="00617EC7" w:rsidRPr="00930DAB" w:rsidRDefault="00FA63B8" w:rsidP="00FA63B8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7(0.16,0.52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25AB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412FF23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8A1D3" w14:textId="1D7E1439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D33-Remission</w:t>
            </w:r>
            <w:r w:rsidR="005B58F2" w:rsidRPr="00930DAB">
              <w:rPr>
                <w:kern w:val="0"/>
                <w:szCs w:val="21"/>
                <w:lang w:bidi="ar"/>
              </w:rPr>
              <w:t>*</w:t>
            </w:r>
            <w:r w:rsidRPr="00930DAB">
              <w:rPr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4FAE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9AB2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105A9" w14:textId="06A5BE63" w:rsidR="00617EC7" w:rsidRPr="00930DAB" w:rsidRDefault="00617EC7" w:rsidP="008C2560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</w:t>
            </w:r>
            <w:r w:rsidR="008C2560" w:rsidRPr="00930DAB">
              <w:rPr>
                <w:kern w:val="0"/>
                <w:szCs w:val="21"/>
                <w:lang w:bidi="ar"/>
              </w:rPr>
              <w:t>54</w:t>
            </w:r>
          </w:p>
        </w:tc>
      </w:tr>
      <w:tr w:rsidR="005B58F2" w:rsidRPr="00930DAB" w14:paraId="3A639E1C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293EB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16CAC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2D535" w14:textId="4E72E120" w:rsidR="00617EC7" w:rsidRPr="00930DAB" w:rsidRDefault="00FA63B8" w:rsidP="00FA63B8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8(0.18,0.81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8856E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631B039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56726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2E184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24E15" w14:textId="434BCFE2" w:rsidR="00617EC7" w:rsidRPr="00930DAB" w:rsidRDefault="00FA63B8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7(0.18,0.40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B9BB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5B0B4B5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22E09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Extramedullary infiltration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CD30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7AF00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F3D55" w14:textId="084C5974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678</w:t>
            </w:r>
          </w:p>
        </w:tc>
      </w:tr>
      <w:tr w:rsidR="005B58F2" w:rsidRPr="00930DAB" w14:paraId="23FD3D99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14608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85A90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72A9C" w14:textId="54ADC707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0(</w:t>
            </w:r>
            <w:r w:rsidR="00FA63B8" w:rsidRPr="00930DAB">
              <w:rPr>
                <w:kern w:val="0"/>
                <w:szCs w:val="21"/>
                <w:lang w:bidi="ar"/>
              </w:rPr>
              <w:t>0.20,</w:t>
            </w:r>
            <w:r w:rsidRPr="00930DAB">
              <w:rPr>
                <w:kern w:val="0"/>
                <w:szCs w:val="21"/>
                <w:lang w:bidi="ar"/>
              </w:rPr>
              <w:t>0.74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2BA2D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E8C386C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0CF27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7EA5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56638" w14:textId="16E7F290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7(</w:t>
            </w:r>
            <w:r w:rsidR="00FA63B8" w:rsidRPr="00930DAB">
              <w:rPr>
                <w:kern w:val="0"/>
                <w:szCs w:val="21"/>
                <w:lang w:bidi="ar"/>
              </w:rPr>
              <w:t>0.15,</w:t>
            </w:r>
            <w:r w:rsidRPr="00930DAB">
              <w:rPr>
                <w:kern w:val="0"/>
                <w:szCs w:val="21"/>
                <w:lang w:bidi="ar"/>
              </w:rPr>
              <w:t>0.54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162E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D8E93C3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D4E6B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Karyotyp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627C6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0CD04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DB967" w14:textId="297DDA7E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96</w:t>
            </w:r>
          </w:p>
        </w:tc>
      </w:tr>
      <w:tr w:rsidR="005B58F2" w:rsidRPr="00930DAB" w14:paraId="45FD4904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78211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rm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5CB67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8E065" w14:textId="70D963BE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4(</w:t>
            </w:r>
            <w:r w:rsidR="00FA63B8" w:rsidRPr="00930DAB">
              <w:rPr>
                <w:kern w:val="0"/>
                <w:szCs w:val="21"/>
                <w:lang w:bidi="ar"/>
              </w:rPr>
              <w:t>0.20,</w:t>
            </w:r>
            <w:r w:rsidRPr="00930DAB">
              <w:rPr>
                <w:kern w:val="0"/>
                <w:szCs w:val="21"/>
                <w:lang w:bidi="ar"/>
              </w:rPr>
              <w:t>0.75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EB4DC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F5F9FFC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70A47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Abnorm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207E1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52485" w14:textId="5C12E4EA" w:rsidR="00617EC7" w:rsidRPr="00930DAB" w:rsidRDefault="00FD1F4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3(</w:t>
            </w:r>
            <w:r w:rsidR="00FA63B8" w:rsidRPr="00930DAB">
              <w:rPr>
                <w:kern w:val="0"/>
                <w:szCs w:val="21"/>
                <w:lang w:bidi="ar"/>
              </w:rPr>
              <w:t>0.14,</w:t>
            </w:r>
            <w:r w:rsidRPr="00930DAB">
              <w:rPr>
                <w:kern w:val="0"/>
                <w:szCs w:val="21"/>
                <w:lang w:bidi="ar"/>
              </w:rPr>
              <w:t>0.52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5197C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BA3D357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95CA4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Fusion gen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3CE1A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6A31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9C41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D0688CC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F5A31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E2A/PBX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3DC5F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A08CB" w14:textId="12248974" w:rsidR="00617EC7" w:rsidRPr="00930DAB" w:rsidRDefault="00FA63B8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6(0.18,0.73)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A6A22" w14:textId="1C90F53F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831</w:t>
            </w:r>
          </w:p>
        </w:tc>
      </w:tr>
      <w:tr w:rsidR="005B58F2" w:rsidRPr="00930DAB" w14:paraId="009B9B83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AC9E9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E2A/PBX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0B448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0F052" w14:textId="63687D7B" w:rsidR="00617EC7" w:rsidRPr="00930DAB" w:rsidRDefault="00FA63B8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2(0.20,0.63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161A4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1DB7D2F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99647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BCR-ABL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709A5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9DAE0" w14:textId="25226A67" w:rsidR="00617EC7" w:rsidRPr="00930DAB" w:rsidRDefault="008C2560" w:rsidP="00FA63B8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3</w:t>
            </w:r>
            <w:r w:rsidR="00FA63B8" w:rsidRPr="00930DAB">
              <w:rPr>
                <w:kern w:val="0"/>
                <w:szCs w:val="21"/>
                <w:lang w:bidi="ar"/>
              </w:rPr>
              <w:t>(0.22,0.23)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6FED8" w14:textId="286A03C5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16</w:t>
            </w:r>
          </w:p>
        </w:tc>
      </w:tr>
      <w:tr w:rsidR="005B58F2" w:rsidRPr="00930DAB" w14:paraId="529555F0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E504F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BCR-ABL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BD78A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8B841" w14:textId="4324E021" w:rsidR="00617EC7" w:rsidRPr="00930DAB" w:rsidRDefault="00FA63B8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8(0.20,0.67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5B032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8807D13" w14:textId="77777777" w:rsidTr="00BA7E3F">
        <w:trPr>
          <w:trHeight w:val="271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EC7FB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WT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AC25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DB155" w14:textId="5BBF4D7E" w:rsidR="00617EC7" w:rsidRPr="00930DAB" w:rsidRDefault="00FA63B8" w:rsidP="00FA63B8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.30(0.13,0.74)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AF687" w14:textId="6DDA82C6" w:rsidR="00617EC7" w:rsidRPr="00930DAB" w:rsidRDefault="008C2560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630</w:t>
            </w:r>
          </w:p>
        </w:tc>
      </w:tr>
      <w:tr w:rsidR="005B58F2" w:rsidRPr="00930DAB" w14:paraId="28260C54" w14:textId="77777777" w:rsidTr="00BA7E3F">
        <w:trPr>
          <w:trHeight w:val="286"/>
          <w:jc w:val="center"/>
        </w:trPr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B082F" w14:textId="77777777" w:rsidR="00617EC7" w:rsidRPr="00930DAB" w:rsidRDefault="00617EC7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WT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5DB7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0A598" w14:textId="493A7C0D" w:rsidR="00617EC7" w:rsidRPr="00930DAB" w:rsidRDefault="00FA63B8" w:rsidP="00FA63B8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4(0.20,</w:t>
            </w:r>
            <w:r w:rsidR="008C2560" w:rsidRPr="00930DAB">
              <w:rPr>
                <w:kern w:val="0"/>
                <w:szCs w:val="21"/>
                <w:lang w:bidi="ar"/>
              </w:rPr>
              <w:t>0.63</w:t>
            </w:r>
            <w:r w:rsidRPr="00930DAB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3D383" w14:textId="77777777" w:rsidR="00617EC7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</w:tbl>
    <w:p w14:paraId="03316EE0" w14:textId="06DAAB8F" w:rsidR="00157C7B" w:rsidRPr="00930DAB" w:rsidRDefault="005B58F2">
      <w:pPr>
        <w:widowControl/>
        <w:jc w:val="left"/>
        <w:rPr>
          <w:b/>
          <w:kern w:val="0"/>
          <w:szCs w:val="21"/>
          <w:lang w:bidi="ar"/>
        </w:rPr>
      </w:pPr>
      <w:r w:rsidRPr="00930DAB">
        <w:rPr>
          <w:b/>
          <w:kern w:val="0"/>
          <w:szCs w:val="21"/>
          <w:lang w:bidi="ar"/>
        </w:rPr>
        <w:t>*</w:t>
      </w:r>
      <w:r w:rsidR="000E0E9D" w:rsidRPr="00930DAB">
        <w:rPr>
          <w:b/>
          <w:kern w:val="0"/>
          <w:szCs w:val="21"/>
          <w:lang w:bidi="ar"/>
        </w:rPr>
        <w:t xml:space="preserve"> </w:t>
      </w:r>
      <w:r w:rsidR="000E0E9D" w:rsidRPr="00930DAB">
        <w:rPr>
          <w:bCs/>
          <w:kern w:val="0"/>
          <w:szCs w:val="21"/>
          <w:lang w:bidi="ar"/>
        </w:rPr>
        <w:t xml:space="preserve">Data of three samples </w:t>
      </w:r>
      <w:r w:rsidR="00E2060C" w:rsidRPr="00930DAB">
        <w:rPr>
          <w:bCs/>
          <w:kern w:val="0"/>
          <w:szCs w:val="21"/>
          <w:lang w:bidi="ar"/>
        </w:rPr>
        <w:t xml:space="preserve">was not collected </w:t>
      </w:r>
      <w:r w:rsidR="00157C7B" w:rsidRPr="00930DAB">
        <w:rPr>
          <w:b/>
          <w:kern w:val="0"/>
          <w:szCs w:val="21"/>
          <w:lang w:bidi="ar"/>
        </w:rPr>
        <w:br w:type="page"/>
      </w:r>
    </w:p>
    <w:p w14:paraId="30281770" w14:textId="7E144E29" w:rsidR="00157C7B" w:rsidRPr="00930DAB" w:rsidRDefault="00157C7B" w:rsidP="00930DAB">
      <w:pPr>
        <w:widowControl/>
        <w:spacing w:before="120" w:after="120"/>
        <w:rPr>
          <w:rFonts w:eastAsia="黑体"/>
          <w:b/>
          <w:kern w:val="0"/>
          <w:szCs w:val="21"/>
          <w:lang w:bidi="ar"/>
        </w:rPr>
      </w:pPr>
      <w:r w:rsidRPr="00930DAB">
        <w:rPr>
          <w:rFonts w:eastAsia="黑体"/>
          <w:b/>
          <w:kern w:val="0"/>
          <w:szCs w:val="21"/>
          <w:lang w:bidi="ar"/>
        </w:rPr>
        <w:lastRenderedPageBreak/>
        <w:t xml:space="preserve">Table </w:t>
      </w:r>
      <w:r w:rsidR="007D1075" w:rsidRPr="00930DAB">
        <w:rPr>
          <w:rFonts w:eastAsia="黑体"/>
          <w:b/>
          <w:kern w:val="0"/>
          <w:szCs w:val="21"/>
          <w:lang w:bidi="ar"/>
        </w:rPr>
        <w:t>S</w:t>
      </w:r>
      <w:r w:rsidR="005359C2" w:rsidRPr="00930DAB">
        <w:rPr>
          <w:rFonts w:eastAsia="黑体"/>
          <w:b/>
          <w:kern w:val="0"/>
          <w:szCs w:val="21"/>
          <w:lang w:bidi="ar"/>
        </w:rPr>
        <w:t>3</w:t>
      </w:r>
      <w:r w:rsidRPr="00930DAB">
        <w:rPr>
          <w:rFonts w:eastAsia="黑体"/>
          <w:b/>
          <w:kern w:val="0"/>
          <w:szCs w:val="21"/>
          <w:lang w:bidi="ar"/>
        </w:rPr>
        <w:t>．</w:t>
      </w:r>
      <w:r w:rsidRPr="00930DAB">
        <w:rPr>
          <w:rFonts w:eastAsia="黑体"/>
          <w:b/>
          <w:kern w:val="0"/>
          <w:szCs w:val="21"/>
          <w:lang w:bidi="ar"/>
        </w:rPr>
        <w:t xml:space="preserve"> </w:t>
      </w:r>
      <w:bookmarkStart w:id="1" w:name="_Hlk83475818"/>
      <w:r w:rsidR="009B4A7F" w:rsidRPr="00930DAB">
        <w:rPr>
          <w:rFonts w:eastAsia="黑体"/>
          <w:b/>
          <w:kern w:val="0"/>
          <w:szCs w:val="21"/>
          <w:lang w:bidi="ar"/>
        </w:rPr>
        <w:t xml:space="preserve">Analysis </w:t>
      </w:r>
      <w:r w:rsidRPr="00930DAB">
        <w:rPr>
          <w:rFonts w:eastAsia="黑体"/>
          <w:b/>
          <w:kern w:val="0"/>
          <w:szCs w:val="21"/>
          <w:lang w:bidi="ar"/>
        </w:rPr>
        <w:t xml:space="preserve">of Sema4D expression in PBMCs with clinical </w:t>
      </w:r>
      <w:r w:rsidR="00180810" w:rsidRPr="00930DAB">
        <w:rPr>
          <w:rFonts w:eastAsia="黑体"/>
          <w:b/>
          <w:kern w:val="0"/>
          <w:szCs w:val="21"/>
          <w:lang w:bidi="ar"/>
        </w:rPr>
        <w:t xml:space="preserve">characteristics </w:t>
      </w:r>
      <w:r w:rsidRPr="00930DAB">
        <w:rPr>
          <w:rFonts w:eastAsia="黑体"/>
          <w:b/>
          <w:kern w:val="0"/>
          <w:szCs w:val="21"/>
          <w:lang w:bidi="ar"/>
        </w:rPr>
        <w:t>in AML</w:t>
      </w:r>
    </w:p>
    <w:tbl>
      <w:tblPr>
        <w:tblW w:w="82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7"/>
        <w:gridCol w:w="1415"/>
        <w:gridCol w:w="2293"/>
        <w:gridCol w:w="1407"/>
      </w:tblGrid>
      <w:tr w:rsidR="005B58F2" w:rsidRPr="00930DAB" w14:paraId="6C9E5129" w14:textId="77777777" w:rsidTr="001609A3">
        <w:trPr>
          <w:trHeight w:val="321"/>
          <w:jc w:val="center"/>
        </w:trPr>
        <w:tc>
          <w:tcPr>
            <w:tcW w:w="3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1"/>
          <w:p w14:paraId="1B2E9B18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Characteristic 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0A036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AML(n)</w:t>
            </w:r>
          </w:p>
        </w:tc>
        <w:tc>
          <w:tcPr>
            <w:tcW w:w="2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F362C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Sema4D expression 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E07C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P value</w:t>
            </w:r>
          </w:p>
        </w:tc>
      </w:tr>
      <w:tr w:rsidR="005B58F2" w:rsidRPr="00930DAB" w14:paraId="03FDDAE6" w14:textId="77777777" w:rsidTr="001609A3">
        <w:trPr>
          <w:trHeight w:val="30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C7E52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Tota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6BCF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643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E5274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9D58B2C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36A38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Gend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EB6D1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84CEA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B7071" w14:textId="358A9F73" w:rsidR="0023442D" w:rsidRPr="00930DAB" w:rsidRDefault="00280E8A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866</w:t>
            </w:r>
          </w:p>
        </w:tc>
      </w:tr>
      <w:tr w:rsidR="005B58F2" w:rsidRPr="00930DAB" w14:paraId="13D4ECA0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8F506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C9915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9936B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3(0.12,0.55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95314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B1EEE54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67F1A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fe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70580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ADF69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6(0.06,0.36?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985C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AFB9151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9D2B9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5E49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039F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CBE42" w14:textId="1D24C269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86</w:t>
            </w:r>
          </w:p>
        </w:tc>
      </w:tr>
      <w:tr w:rsidR="005B58F2" w:rsidRPr="00930DAB" w14:paraId="5C93C0CD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291C4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1-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EE5AB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DA651" w14:textId="17046897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5±0.188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2390E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6153C5B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855D6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&lt;1 or ≥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1B2A7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FAE8C" w14:textId="6C4F905F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1±0.322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810B1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73E89014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931AB" w14:textId="15B9D578" w:rsidR="0023442D" w:rsidRPr="00930DAB" w:rsidRDefault="0072206C" w:rsidP="00145C23">
            <w:pPr>
              <w:widowControl/>
              <w:jc w:val="left"/>
              <w:rPr>
                <w:szCs w:val="21"/>
                <w:vertAlign w:val="superscript"/>
              </w:rPr>
            </w:pPr>
            <w:r w:rsidRPr="00930DAB">
              <w:rPr>
                <w:kern w:val="0"/>
                <w:szCs w:val="21"/>
                <w:lang w:bidi="ar"/>
              </w:rPr>
              <w:t>leukocyte</w:t>
            </w:r>
            <w:r w:rsidR="0023442D" w:rsidRPr="00930DAB">
              <w:rPr>
                <w:kern w:val="0"/>
                <w:szCs w:val="21"/>
                <w:lang w:bidi="ar"/>
              </w:rPr>
              <w:t xml:space="preserve"> count</w:t>
            </w:r>
            <w:r w:rsidR="0023442D" w:rsidRPr="00930DAB">
              <w:rPr>
                <w:kern w:val="0"/>
                <w:szCs w:val="21"/>
                <w:lang w:bidi="ar"/>
              </w:rPr>
              <w:t>（</w:t>
            </w:r>
            <w:r w:rsidR="0023442D" w:rsidRPr="00930DAB">
              <w:rPr>
                <w:kern w:val="0"/>
                <w:szCs w:val="21"/>
                <w:lang w:bidi="ar"/>
              </w:rPr>
              <w:t>×10</w:t>
            </w:r>
            <w:r w:rsidR="00145C23" w:rsidRPr="00930DAB">
              <w:rPr>
                <w:kern w:val="0"/>
                <w:szCs w:val="21"/>
                <w:vertAlign w:val="superscript"/>
                <w:lang w:bidi="ar"/>
              </w:rPr>
              <w:t>9</w:t>
            </w:r>
            <w:r w:rsidR="0023442D" w:rsidRPr="00930DAB">
              <w:rPr>
                <w:kern w:val="0"/>
                <w:szCs w:val="21"/>
                <w:lang w:bidi="ar"/>
              </w:rPr>
              <w:t>/L</w:t>
            </w:r>
            <w:r w:rsidR="0023442D"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35951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65D5A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8393B" w14:textId="1494A06B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501</w:t>
            </w:r>
          </w:p>
        </w:tc>
      </w:tr>
      <w:tr w:rsidR="005B58F2" w:rsidRPr="00930DAB" w14:paraId="7905092C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C5503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&lt;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636C4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005DF" w14:textId="596EA269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6±0.209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E21D7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750AB373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DD58B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≥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61960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85695" w14:textId="7B08D6F6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7±0.294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E82BE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7BCD92B2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3295B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Immunophenotyp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65529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DDC35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5E70B" w14:textId="15ACFFD6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50</w:t>
            </w:r>
          </w:p>
        </w:tc>
      </w:tr>
      <w:tr w:rsidR="005B58F2" w:rsidRPr="00930DAB" w14:paraId="46E136EC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1A0B1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M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E5AA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9776A" w14:textId="60BE69C6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6±0.180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6EBCE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C4AE827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4C397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Oth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0591C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77E89" w14:textId="57C60557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0±0.33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E0ECE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CCB335B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8E88D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Risk stratific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E2E87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BF1EB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CAE66" w14:textId="260A0AA6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65</w:t>
            </w:r>
          </w:p>
        </w:tc>
      </w:tr>
      <w:tr w:rsidR="005B58F2" w:rsidRPr="00930DAB" w14:paraId="0B6A7CE3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DFBA9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SR+I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C2E74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EEA7D" w14:textId="2F324240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2±0.120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688CB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4E6FB31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5B93B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H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FB8B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E2BBC" w14:textId="7932817D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9±0.309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08A51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7A2AFF81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F33A6" w14:textId="0A30D007" w:rsidR="0023442D" w:rsidRPr="00930DAB" w:rsidRDefault="0023442D" w:rsidP="00C23E85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D21/28-Remission</w:t>
            </w:r>
            <w:r w:rsidR="00C23E85" w:rsidRPr="00930DAB">
              <w:rPr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D22EA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11E4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41D0C" w14:textId="3ABEF4CD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093</w:t>
            </w:r>
          </w:p>
        </w:tc>
      </w:tr>
      <w:tr w:rsidR="005B58F2" w:rsidRPr="00930DAB" w14:paraId="498EFE39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8F9E2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72AB2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DAF1A" w14:textId="25479F37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4±0.178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35A60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0125201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BB963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3B4EC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0B725" w14:textId="2830F110" w:rsidR="0023442D" w:rsidRPr="00930DAB" w:rsidRDefault="0028280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54±0.346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EF88E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882E43A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0B1DA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Extramedullary infiltration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3C89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3453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3FCB7" w14:textId="50F0FF4D" w:rsidR="0023442D" w:rsidRPr="00930DAB" w:rsidRDefault="00977F1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14</w:t>
            </w:r>
          </w:p>
        </w:tc>
      </w:tr>
      <w:tr w:rsidR="005B58F2" w:rsidRPr="00930DAB" w14:paraId="1E21598F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A668E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D1520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047A9" w14:textId="650859CB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</w:t>
            </w:r>
            <w:r w:rsidR="00FA6A32" w:rsidRPr="00930DAB">
              <w:rPr>
                <w:kern w:val="0"/>
                <w:szCs w:val="21"/>
                <w:lang w:bidi="ar"/>
              </w:rPr>
              <w:t>3</w:t>
            </w:r>
            <w:r w:rsidR="00977F1E" w:rsidRPr="00930DAB">
              <w:rPr>
                <w:kern w:val="0"/>
                <w:szCs w:val="21"/>
                <w:lang w:bidi="ar"/>
              </w:rPr>
              <w:t>±0.136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A12D5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1474926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5972C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52CC1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2C3AE" w14:textId="45865A45" w:rsidR="0023442D" w:rsidRPr="00930DAB" w:rsidRDefault="00977F1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1±0.320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9A7C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F749AA8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E2360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Karyotyp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FFB49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7D817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9C984" w14:textId="078C9711" w:rsidR="0023442D" w:rsidRPr="00930DAB" w:rsidRDefault="00977F1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15</w:t>
            </w:r>
          </w:p>
        </w:tc>
      </w:tr>
      <w:tr w:rsidR="005B58F2" w:rsidRPr="00930DAB" w14:paraId="3F1B1C2C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DE05E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rma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55EF9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954B7" w14:textId="6A7DE199" w:rsidR="0023442D" w:rsidRPr="00930DAB" w:rsidRDefault="00977F1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0±0.305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3DDA6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1D3E5503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488EC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Abnorma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57D6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8D70C" w14:textId="62EB6C12" w:rsidR="0023442D" w:rsidRPr="00930DAB" w:rsidRDefault="00977F1E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5±0.191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EC027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8A9D410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01A72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Fusion gen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376C2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FC72B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89C8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7E086647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94EAB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AML1-ETO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BBC54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4C3ED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7(0.09,0.39)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D13AC" w14:textId="6027BE53" w:rsidR="0023442D" w:rsidRPr="00930DAB" w:rsidRDefault="00280E8A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758</w:t>
            </w:r>
          </w:p>
        </w:tc>
      </w:tr>
      <w:tr w:rsidR="005B58F2" w:rsidRPr="00930DAB" w14:paraId="272F3F4F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8A5DC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AML1-ETO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FAA56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66EAC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9(0.12,0.56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0969F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65C726F8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C829A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WT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B440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DCAEF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7(0.10,0.55)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F1F79" w14:textId="129C8C6F" w:rsidR="0023442D" w:rsidRPr="00930DAB" w:rsidRDefault="00280E8A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886</w:t>
            </w:r>
          </w:p>
        </w:tc>
      </w:tr>
      <w:tr w:rsidR="005B58F2" w:rsidRPr="00930DAB" w14:paraId="748FCB9D" w14:textId="77777777" w:rsidTr="001609A3">
        <w:trPr>
          <w:trHeight w:val="286"/>
          <w:jc w:val="center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ED2E9" w14:textId="77777777" w:rsidR="0023442D" w:rsidRPr="00930DAB" w:rsidRDefault="0023442D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WT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DEDD1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9351B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9(0.13,0.40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71FE8" w14:textId="77777777" w:rsidR="0023442D" w:rsidRPr="00930DAB" w:rsidRDefault="0023442D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</w:tbl>
    <w:p w14:paraId="0A37D68D" w14:textId="5E20D0C6" w:rsidR="0023442D" w:rsidRPr="00930DAB" w:rsidRDefault="00C23E85">
      <w:pPr>
        <w:widowControl/>
        <w:jc w:val="left"/>
        <w:rPr>
          <w:kern w:val="0"/>
          <w:szCs w:val="21"/>
          <w:lang w:bidi="ar"/>
        </w:rPr>
      </w:pPr>
      <w:r w:rsidRPr="00930DAB">
        <w:rPr>
          <w:kern w:val="0"/>
          <w:szCs w:val="21"/>
          <w:lang w:bidi="ar"/>
        </w:rPr>
        <w:t>*</w:t>
      </w:r>
      <w:r w:rsidR="000E0E9D" w:rsidRPr="00930DAB">
        <w:rPr>
          <w:kern w:val="0"/>
          <w:szCs w:val="21"/>
          <w:lang w:bidi="ar"/>
        </w:rPr>
        <w:t xml:space="preserve"> Data of two samples </w:t>
      </w:r>
      <w:r w:rsidR="00E2060C" w:rsidRPr="00930DAB">
        <w:rPr>
          <w:kern w:val="0"/>
          <w:szCs w:val="21"/>
          <w:lang w:bidi="ar"/>
        </w:rPr>
        <w:t>was not collected.</w:t>
      </w:r>
    </w:p>
    <w:p w14:paraId="148E3169" w14:textId="77777777" w:rsidR="001B4157" w:rsidRPr="00930DAB" w:rsidRDefault="001B4157">
      <w:pPr>
        <w:widowControl/>
        <w:jc w:val="left"/>
        <w:rPr>
          <w:rFonts w:eastAsia="黑体"/>
          <w:b/>
          <w:kern w:val="0"/>
          <w:szCs w:val="21"/>
          <w:lang w:bidi="ar"/>
        </w:rPr>
      </w:pPr>
      <w:r w:rsidRPr="00930DAB">
        <w:rPr>
          <w:rFonts w:eastAsia="黑体"/>
          <w:b/>
          <w:kern w:val="0"/>
          <w:szCs w:val="21"/>
          <w:lang w:bidi="ar"/>
        </w:rPr>
        <w:br w:type="page"/>
      </w:r>
    </w:p>
    <w:p w14:paraId="0AFDB9F7" w14:textId="0FFE0419" w:rsidR="00192482" w:rsidRPr="00930DAB" w:rsidRDefault="00157C7B" w:rsidP="00192482">
      <w:pPr>
        <w:widowControl/>
        <w:spacing w:before="120" w:after="120"/>
        <w:rPr>
          <w:rFonts w:eastAsia="黑体"/>
          <w:b/>
          <w:kern w:val="0"/>
          <w:szCs w:val="21"/>
          <w:lang w:bidi="ar"/>
        </w:rPr>
      </w:pPr>
      <w:r w:rsidRPr="00930DAB">
        <w:rPr>
          <w:rFonts w:eastAsia="黑体"/>
          <w:b/>
          <w:kern w:val="0"/>
          <w:szCs w:val="21"/>
          <w:lang w:bidi="ar"/>
        </w:rPr>
        <w:lastRenderedPageBreak/>
        <w:t xml:space="preserve">Table </w:t>
      </w:r>
      <w:r w:rsidR="007D1075" w:rsidRPr="00930DAB">
        <w:rPr>
          <w:rFonts w:eastAsia="黑体"/>
          <w:b/>
          <w:kern w:val="0"/>
          <w:szCs w:val="21"/>
          <w:lang w:bidi="ar"/>
        </w:rPr>
        <w:t>S</w:t>
      </w:r>
      <w:r w:rsidR="005359C2" w:rsidRPr="00930DAB">
        <w:rPr>
          <w:rFonts w:eastAsia="黑体"/>
          <w:b/>
          <w:kern w:val="0"/>
          <w:szCs w:val="21"/>
          <w:lang w:bidi="ar"/>
        </w:rPr>
        <w:t>4</w:t>
      </w:r>
      <w:r w:rsidR="00BC03BB" w:rsidRPr="00930DAB">
        <w:rPr>
          <w:rFonts w:eastAsia="黑体"/>
          <w:b/>
          <w:kern w:val="0"/>
          <w:szCs w:val="21"/>
          <w:lang w:bidi="ar"/>
        </w:rPr>
        <w:t>.</w:t>
      </w:r>
      <w:bookmarkStart w:id="2" w:name="_Hlk83475875"/>
      <w:r w:rsidRPr="00930DAB">
        <w:rPr>
          <w:rFonts w:eastAsia="黑体"/>
          <w:b/>
          <w:kern w:val="0"/>
          <w:szCs w:val="21"/>
          <w:lang w:bidi="ar"/>
        </w:rPr>
        <w:t xml:space="preserve"> </w:t>
      </w:r>
      <w:r w:rsidR="009B4A7F" w:rsidRPr="00930DAB">
        <w:rPr>
          <w:rFonts w:eastAsia="黑体"/>
          <w:b/>
          <w:kern w:val="0"/>
          <w:szCs w:val="21"/>
          <w:lang w:bidi="ar"/>
        </w:rPr>
        <w:t>Analysis</w:t>
      </w:r>
      <w:r w:rsidRPr="00930DAB">
        <w:rPr>
          <w:rFonts w:eastAsia="黑体"/>
          <w:b/>
          <w:kern w:val="0"/>
          <w:szCs w:val="21"/>
          <w:lang w:bidi="ar"/>
        </w:rPr>
        <w:t xml:space="preserve"> of Sema4D expression in BM</w:t>
      </w:r>
      <w:r w:rsidR="00F067D2" w:rsidRPr="00930DAB">
        <w:rPr>
          <w:rFonts w:eastAsia="黑体"/>
          <w:b/>
          <w:kern w:val="0"/>
          <w:szCs w:val="21"/>
          <w:lang w:bidi="ar"/>
        </w:rPr>
        <w:t>M</w:t>
      </w:r>
      <w:r w:rsidRPr="00930DAB">
        <w:rPr>
          <w:rFonts w:eastAsia="黑体"/>
          <w:b/>
          <w:kern w:val="0"/>
          <w:szCs w:val="21"/>
          <w:lang w:bidi="ar"/>
        </w:rPr>
        <w:t>C</w:t>
      </w:r>
      <w:r w:rsidR="00057A7C" w:rsidRPr="00930DAB">
        <w:rPr>
          <w:rFonts w:eastAsia="黑体"/>
          <w:b/>
          <w:kern w:val="0"/>
          <w:szCs w:val="21"/>
          <w:lang w:bidi="ar"/>
        </w:rPr>
        <w:t>s</w:t>
      </w:r>
      <w:r w:rsidRPr="00930DAB">
        <w:rPr>
          <w:rFonts w:eastAsia="黑体"/>
          <w:b/>
          <w:kern w:val="0"/>
          <w:szCs w:val="21"/>
          <w:lang w:bidi="ar"/>
        </w:rPr>
        <w:t xml:space="preserve"> with clinical</w:t>
      </w:r>
      <w:bookmarkStart w:id="3" w:name="_Hlk82524451"/>
      <w:r w:rsidRPr="00930DAB">
        <w:rPr>
          <w:rFonts w:eastAsia="黑体"/>
          <w:b/>
          <w:kern w:val="0"/>
          <w:szCs w:val="21"/>
          <w:lang w:bidi="ar"/>
        </w:rPr>
        <w:t xml:space="preserve"> </w:t>
      </w:r>
      <w:r w:rsidR="00180810" w:rsidRPr="00930DAB">
        <w:rPr>
          <w:rFonts w:eastAsia="黑体"/>
          <w:b/>
          <w:kern w:val="0"/>
          <w:szCs w:val="21"/>
          <w:lang w:bidi="ar"/>
        </w:rPr>
        <w:t>characteristics</w:t>
      </w:r>
      <w:bookmarkEnd w:id="3"/>
      <w:r w:rsidR="00180810" w:rsidRPr="00930DAB">
        <w:rPr>
          <w:rFonts w:eastAsia="黑体"/>
          <w:b/>
          <w:kern w:val="0"/>
          <w:szCs w:val="21"/>
          <w:lang w:bidi="ar"/>
        </w:rPr>
        <w:t xml:space="preserve"> </w:t>
      </w:r>
      <w:r w:rsidRPr="00930DAB">
        <w:rPr>
          <w:rFonts w:eastAsia="黑体"/>
          <w:b/>
          <w:kern w:val="0"/>
          <w:szCs w:val="21"/>
          <w:lang w:bidi="ar"/>
        </w:rPr>
        <w:t>in ALL</w:t>
      </w:r>
      <w:bookmarkEnd w:id="2"/>
    </w:p>
    <w:tbl>
      <w:tblPr>
        <w:tblW w:w="83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8"/>
        <w:gridCol w:w="1498"/>
        <w:gridCol w:w="2289"/>
        <w:gridCol w:w="1498"/>
      </w:tblGrid>
      <w:tr w:rsidR="005B58F2" w:rsidRPr="00930DAB" w14:paraId="59811D53" w14:textId="77777777" w:rsidTr="00976E78">
        <w:trPr>
          <w:trHeight w:val="296"/>
          <w:jc w:val="center"/>
        </w:trPr>
        <w:tc>
          <w:tcPr>
            <w:tcW w:w="3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0388A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Characteristic 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5BB41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ALL(n)</w:t>
            </w:r>
          </w:p>
        </w:tc>
        <w:tc>
          <w:tcPr>
            <w:tcW w:w="2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DA48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Sema4D expression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EA01C" w14:textId="3FCD8B88" w:rsidR="00BC03BB" w:rsidRPr="00930DAB" w:rsidRDefault="00617EC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P value</w:t>
            </w:r>
          </w:p>
        </w:tc>
      </w:tr>
      <w:tr w:rsidR="005B58F2" w:rsidRPr="00930DAB" w14:paraId="62DEA643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EDA1C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Tot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23FA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107EA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2AE1E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632D3933" w14:textId="77777777" w:rsidTr="00976E78">
        <w:trPr>
          <w:trHeight w:val="91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D51BA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Gende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509F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B0CF6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CF69A" w14:textId="3F10A389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922</w:t>
            </w:r>
          </w:p>
        </w:tc>
      </w:tr>
      <w:tr w:rsidR="005B58F2" w:rsidRPr="00930DAB" w14:paraId="78259891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84FC3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8DDCE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20C3D" w14:textId="609DC3C3" w:rsidR="00BC03BB" w:rsidRPr="00930DAB" w:rsidRDefault="00E3714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1(0.14,0.75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FE94A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6B567D2E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AE6F7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B67FA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097EC" w14:textId="4AD29C38" w:rsidR="00BC03BB" w:rsidRPr="00930DAB" w:rsidRDefault="00E37147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4(</w:t>
            </w:r>
            <w:r w:rsidR="00E20B51" w:rsidRPr="00930DAB">
              <w:rPr>
                <w:kern w:val="0"/>
                <w:szCs w:val="21"/>
                <w:lang w:bidi="ar"/>
              </w:rPr>
              <w:t>0.17,0.77</w:t>
            </w:r>
            <w:r w:rsidRPr="00930DAB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75BB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FDB4E5D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D37A8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D223D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761E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F3E71" w14:textId="05FCC91C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910</w:t>
            </w:r>
          </w:p>
        </w:tc>
      </w:tr>
      <w:tr w:rsidR="005B58F2" w:rsidRPr="00930DAB" w14:paraId="7739BB6D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A3368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1-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2ECA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DB4A2" w14:textId="1DE3D44F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4(0.16,0.76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F99BC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D8B48E1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847A5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&lt;1 or ≥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1794F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7829F" w14:textId="5606BF4D" w:rsidR="00BC03BB" w:rsidRPr="00930DAB" w:rsidRDefault="00E20B51" w:rsidP="00AC2236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1(0.</w:t>
            </w:r>
            <w:r w:rsidR="00AC2236" w:rsidRPr="00930DAB">
              <w:rPr>
                <w:kern w:val="0"/>
                <w:szCs w:val="21"/>
                <w:lang w:bidi="ar"/>
              </w:rPr>
              <w:t>10</w:t>
            </w:r>
            <w:r w:rsidRPr="00930DAB">
              <w:rPr>
                <w:kern w:val="0"/>
                <w:szCs w:val="21"/>
                <w:lang w:bidi="ar"/>
              </w:rPr>
              <w:t>,1.03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5A72D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71CA3D3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7D048" w14:textId="731F40B3" w:rsidR="00BC03BB" w:rsidRPr="00930DAB" w:rsidRDefault="0072206C" w:rsidP="00145C23">
            <w:pPr>
              <w:widowControl/>
              <w:jc w:val="left"/>
              <w:rPr>
                <w:szCs w:val="21"/>
                <w:vertAlign w:val="superscript"/>
              </w:rPr>
            </w:pPr>
            <w:r w:rsidRPr="00930DAB">
              <w:rPr>
                <w:kern w:val="0"/>
                <w:szCs w:val="21"/>
                <w:lang w:bidi="ar"/>
              </w:rPr>
              <w:t>leukocyte</w:t>
            </w:r>
            <w:r w:rsidR="00BC03BB" w:rsidRPr="00930DAB">
              <w:rPr>
                <w:kern w:val="0"/>
                <w:szCs w:val="21"/>
                <w:lang w:bidi="ar"/>
              </w:rPr>
              <w:t xml:space="preserve"> count</w:t>
            </w:r>
            <w:r w:rsidR="00BC03BB" w:rsidRPr="00930DAB">
              <w:rPr>
                <w:kern w:val="0"/>
                <w:szCs w:val="21"/>
                <w:lang w:bidi="ar"/>
              </w:rPr>
              <w:t>（</w:t>
            </w:r>
            <w:r w:rsidR="00BC03BB" w:rsidRPr="00930DAB">
              <w:rPr>
                <w:kern w:val="0"/>
                <w:szCs w:val="21"/>
                <w:lang w:bidi="ar"/>
              </w:rPr>
              <w:t>×10</w:t>
            </w:r>
            <w:r w:rsidR="00145C23" w:rsidRPr="00930DAB">
              <w:rPr>
                <w:kern w:val="0"/>
                <w:szCs w:val="21"/>
                <w:vertAlign w:val="superscript"/>
                <w:lang w:bidi="ar"/>
              </w:rPr>
              <w:t>9</w:t>
            </w:r>
            <w:r w:rsidR="00BC03BB" w:rsidRPr="00930DAB">
              <w:rPr>
                <w:kern w:val="0"/>
                <w:szCs w:val="21"/>
                <w:lang w:bidi="ar"/>
              </w:rPr>
              <w:t>/L</w:t>
            </w:r>
            <w:r w:rsidR="00BC03BB"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E2D4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ADAF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C4556" w14:textId="2CB3D015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688</w:t>
            </w:r>
          </w:p>
        </w:tc>
      </w:tr>
      <w:tr w:rsidR="005B58F2" w:rsidRPr="00930DAB" w14:paraId="0845E130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5963E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&lt;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1920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BF7A7" w14:textId="5AFCA397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3(0.15,0.74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8C337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A5D6E96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C977F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≥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CD1A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3F0DF" w14:textId="10DF8EA9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52(0.14,0.77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B1E7C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6A9C4F53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AABB0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Risk stratific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94BD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E5257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A3C69" w14:textId="2E22016F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15</w:t>
            </w:r>
          </w:p>
        </w:tc>
      </w:tr>
      <w:tr w:rsidR="005B58F2" w:rsidRPr="00930DAB" w14:paraId="25783324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C126D" w14:textId="3186DCB4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</w:t>
            </w:r>
            <w:r w:rsidR="00E20B51" w:rsidRPr="00930DAB">
              <w:rPr>
                <w:kern w:val="0"/>
                <w:szCs w:val="21"/>
                <w:lang w:bidi="ar"/>
              </w:rPr>
              <w:t>SR+I</w:t>
            </w:r>
            <w:r w:rsidRPr="00930DAB">
              <w:rPr>
                <w:kern w:val="0"/>
                <w:szCs w:val="21"/>
                <w:lang w:bidi="ar"/>
              </w:rPr>
              <w:t>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B88F5" w14:textId="5479CAB5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20308" w14:textId="7984033F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3(0.15,0.74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8A7C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9B563BB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EA883" w14:textId="7862F94C" w:rsidR="00BC03BB" w:rsidRPr="00930DAB" w:rsidRDefault="00E20B51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H</w:t>
            </w:r>
            <w:r w:rsidR="00BC03BB" w:rsidRPr="00930DAB">
              <w:rPr>
                <w:kern w:val="0"/>
                <w:szCs w:val="21"/>
                <w:lang w:bidi="ar"/>
              </w:rPr>
              <w:t>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35CCD" w14:textId="5CFE9544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C174D" w14:textId="3AF8BC3F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52(0.17,0.99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CAC2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4C7FFC7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6E36F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D15-Remission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000BA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8AC86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8801F" w14:textId="65FD146A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46</w:t>
            </w:r>
          </w:p>
        </w:tc>
      </w:tr>
      <w:tr w:rsidR="005B58F2" w:rsidRPr="00930DAB" w14:paraId="6D757394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C38F3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1C34E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E5915" w14:textId="4F8F5DEF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17(0.14,0.51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B660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01EF38B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FE396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ABDD9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1E4D3" w14:textId="2815A44B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32(0.18,0.77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437D7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4E9F7784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1FD6D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D33-Remission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427F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D5797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E0FC3" w14:textId="01E29C9D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140</w:t>
            </w:r>
          </w:p>
        </w:tc>
      </w:tr>
      <w:tr w:rsidR="005B58F2" w:rsidRPr="00930DAB" w14:paraId="3318991F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8EE53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BCB29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D91AC" w14:textId="4E1C803E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0(</w:t>
            </w:r>
            <w:r w:rsidR="009269C4" w:rsidRPr="00930DAB">
              <w:rPr>
                <w:kern w:val="0"/>
                <w:szCs w:val="21"/>
                <w:lang w:bidi="ar"/>
              </w:rPr>
              <w:t>0.14,0.72</w:t>
            </w:r>
            <w:r w:rsidRPr="00930DAB"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B19C5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41785DE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70C15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768F4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244FD" w14:textId="19A986D2" w:rsidR="00BC03BB" w:rsidRPr="00930DAB" w:rsidRDefault="009269C4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5(0.22,1.04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DE92F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6EBEBB1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76EAA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Extramedullary infiltration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D418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6D23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E1D6E" w14:textId="2B88E65A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696</w:t>
            </w:r>
          </w:p>
        </w:tc>
      </w:tr>
      <w:tr w:rsidR="005B58F2" w:rsidRPr="00930DAB" w14:paraId="4C5474D5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D99E7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5FA07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5A07B" w14:textId="63163AF5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2(0.16,0.75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2B8B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49294A7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2E5FF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E409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0388C" w14:textId="4A0872C7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5(0.15,0.77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BD04B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D22FFED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DA87A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Karyotyp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53A0C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09D3A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B0246" w14:textId="13DD3654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763</w:t>
            </w:r>
          </w:p>
        </w:tc>
      </w:tr>
      <w:tr w:rsidR="005B58F2" w:rsidRPr="00930DAB" w14:paraId="75A9F9D9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0E3A5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Nor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9DB6E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3BE11" w14:textId="01FC88DD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4(0.17,0.66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DB15D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B12B14D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2FB76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Abnor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59AA2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A1E9B" w14:textId="71AD44FF" w:rsidR="00BC03BB" w:rsidRPr="00930DAB" w:rsidRDefault="00E20B51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47(0.13,0.99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4AB77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50546C90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88BDF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Fusion gen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ACCFF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70416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197AB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383A2AD0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5AA73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E2A/PBX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8EB53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8980F" w14:textId="201A7EA7" w:rsidR="00BC03BB" w:rsidRPr="00930DAB" w:rsidRDefault="00FC48C9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17</w:t>
            </w: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D4705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/</w:t>
            </w:r>
          </w:p>
        </w:tc>
      </w:tr>
      <w:tr w:rsidR="005B58F2" w:rsidRPr="00930DAB" w14:paraId="7D2F7587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9368C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E2A/PBX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E6030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D0EA4" w14:textId="5CB7D88F" w:rsidR="00BC03BB" w:rsidRPr="00930DAB" w:rsidRDefault="009269C4" w:rsidP="00AC2236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</w:t>
            </w:r>
            <w:r w:rsidR="00AC2236" w:rsidRPr="00930DAB">
              <w:rPr>
                <w:kern w:val="0"/>
                <w:szCs w:val="21"/>
                <w:lang w:bidi="ar"/>
              </w:rPr>
              <w:t>5</w:t>
            </w:r>
            <w:r w:rsidRPr="00930DAB">
              <w:rPr>
                <w:kern w:val="0"/>
                <w:szCs w:val="21"/>
                <w:lang w:bidi="ar"/>
              </w:rPr>
              <w:t>(0.15,0.76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BCEF4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0430F481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CA4DF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BCR-ABL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DB6FD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1AF53" w14:textId="1ACDBB5D" w:rsidR="00BC03BB" w:rsidRPr="00930DAB" w:rsidRDefault="00AC2236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66</w:t>
            </w:r>
            <w:r w:rsidR="009269C4" w:rsidRPr="00930DAB">
              <w:rPr>
                <w:kern w:val="0"/>
                <w:szCs w:val="21"/>
                <w:lang w:bidi="ar"/>
              </w:rPr>
              <w:t>(0.08,0.90)</w:t>
            </w: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D39D8" w14:textId="2D99909D" w:rsidR="00BC03BB" w:rsidRPr="00930DAB" w:rsidRDefault="00BD0A4C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705</w:t>
            </w:r>
          </w:p>
        </w:tc>
      </w:tr>
      <w:tr w:rsidR="005B58F2" w:rsidRPr="00930DAB" w14:paraId="3B3D73F0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0B4F4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BCR-ABL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-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AE868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2A99C" w14:textId="4990877F" w:rsidR="00BC03BB" w:rsidRPr="00930DAB" w:rsidRDefault="009269C4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4(0.16,0.75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8C229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</w:p>
        </w:tc>
      </w:tr>
      <w:tr w:rsidR="005B58F2" w:rsidRPr="00930DAB" w14:paraId="2B6888B9" w14:textId="77777777" w:rsidTr="00976E78">
        <w:trPr>
          <w:trHeight w:val="273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59E3F" w14:textId="77777777" w:rsidR="00BC03BB" w:rsidRPr="00930DAB" w:rsidRDefault="00BC03BB" w:rsidP="001609A3">
            <w:pPr>
              <w:widowControl/>
              <w:jc w:val="left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 xml:space="preserve">   WT1</w:t>
            </w:r>
            <w:r w:rsidRPr="00930DAB">
              <w:rPr>
                <w:kern w:val="0"/>
                <w:szCs w:val="21"/>
                <w:lang w:bidi="ar"/>
              </w:rPr>
              <w:t>（</w:t>
            </w:r>
            <w:r w:rsidRPr="00930DAB">
              <w:rPr>
                <w:kern w:val="0"/>
                <w:szCs w:val="21"/>
                <w:lang w:bidi="ar"/>
              </w:rPr>
              <w:t>+</w:t>
            </w:r>
            <w:r w:rsidRPr="00930DAB">
              <w:rPr>
                <w:kern w:val="0"/>
                <w:szCs w:val="21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4AB7B" w14:textId="77777777" w:rsidR="00BC03BB" w:rsidRPr="00930DAB" w:rsidRDefault="00BC03BB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36A4D" w14:textId="62FBA472" w:rsidR="00BC03BB" w:rsidRPr="00930DAB" w:rsidRDefault="009269C4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23(0.16,0.93)</w:t>
            </w:r>
          </w:p>
        </w:tc>
        <w:tc>
          <w:tcPr>
            <w:tcW w:w="14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6110B" w14:textId="528686FD" w:rsidR="00BC03BB" w:rsidRPr="00930DAB" w:rsidRDefault="00BD0A4C" w:rsidP="001609A3">
            <w:pPr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 w:rsidRPr="00930DAB">
              <w:rPr>
                <w:kern w:val="0"/>
                <w:szCs w:val="21"/>
                <w:lang w:bidi="ar"/>
              </w:rPr>
              <w:t>0.910</w:t>
            </w:r>
          </w:p>
        </w:tc>
      </w:tr>
      <w:tr w:rsidR="005B58F2" w:rsidRPr="005B58F2" w14:paraId="0B95FEB3" w14:textId="77777777" w:rsidTr="00976E78">
        <w:trPr>
          <w:trHeight w:val="288"/>
          <w:jc w:val="center"/>
        </w:trPr>
        <w:tc>
          <w:tcPr>
            <w:tcW w:w="3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1DDBF" w14:textId="77777777" w:rsidR="00BC03BB" w:rsidRPr="005B58F2" w:rsidRDefault="00BC03BB" w:rsidP="001609A3"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  <w:r w:rsidRPr="005B58F2">
              <w:rPr>
                <w:kern w:val="0"/>
                <w:sz w:val="24"/>
                <w:lang w:bidi="ar"/>
              </w:rPr>
              <w:t xml:space="preserve">   WT1</w:t>
            </w:r>
            <w:r w:rsidRPr="005B58F2">
              <w:rPr>
                <w:kern w:val="0"/>
                <w:sz w:val="24"/>
                <w:lang w:bidi="ar"/>
              </w:rPr>
              <w:t>（</w:t>
            </w:r>
            <w:r w:rsidRPr="005B58F2">
              <w:rPr>
                <w:kern w:val="0"/>
                <w:sz w:val="24"/>
                <w:lang w:bidi="ar"/>
              </w:rPr>
              <w:t>-</w:t>
            </w:r>
            <w:r w:rsidRPr="005B58F2">
              <w:rPr>
                <w:kern w:val="0"/>
                <w:sz w:val="24"/>
                <w:lang w:bidi="ar"/>
              </w:rPr>
              <w:t>）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4DF99" w14:textId="77777777" w:rsidR="00BC03BB" w:rsidRPr="005B58F2" w:rsidRDefault="00BC03BB" w:rsidP="001609A3">
            <w:pPr>
              <w:widowControl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5B58F2">
              <w:rPr>
                <w:kern w:val="0"/>
                <w:sz w:val="24"/>
                <w:lang w:bidi="ar"/>
              </w:rPr>
              <w:t>1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2CA0C" w14:textId="02FD32B2" w:rsidR="00BC03BB" w:rsidRPr="005B58F2" w:rsidRDefault="009269C4" w:rsidP="001609A3">
            <w:pPr>
              <w:widowControl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5B58F2">
              <w:rPr>
                <w:rFonts w:hint="eastAsia"/>
                <w:kern w:val="0"/>
                <w:sz w:val="24"/>
                <w:lang w:bidi="ar"/>
              </w:rPr>
              <w:t>0.24(0.16,0.76)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B2637" w14:textId="77777777" w:rsidR="00BC03BB" w:rsidRPr="005B58F2" w:rsidRDefault="00BC03BB" w:rsidP="001609A3">
            <w:pPr>
              <w:widowControl/>
              <w:jc w:val="left"/>
              <w:textAlignment w:val="center"/>
              <w:rPr>
                <w:kern w:val="0"/>
                <w:sz w:val="24"/>
                <w:lang w:bidi="ar"/>
              </w:rPr>
            </w:pPr>
          </w:p>
        </w:tc>
      </w:tr>
    </w:tbl>
    <w:p w14:paraId="16786AE5" w14:textId="77777777" w:rsidR="00D262E9" w:rsidRPr="005B58F2" w:rsidRDefault="00D262E9"/>
    <w:sectPr w:rsidR="00D262E9" w:rsidRPr="005B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75784" w14:textId="77777777" w:rsidR="00067F4F" w:rsidRDefault="00067F4F" w:rsidP="001B4157">
      <w:r>
        <w:separator/>
      </w:r>
    </w:p>
  </w:endnote>
  <w:endnote w:type="continuationSeparator" w:id="0">
    <w:p w14:paraId="587AA6E7" w14:textId="77777777" w:rsidR="00067F4F" w:rsidRDefault="00067F4F" w:rsidP="001B4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C09AF" w14:textId="77777777" w:rsidR="00067F4F" w:rsidRDefault="00067F4F" w:rsidP="001B4157">
      <w:r>
        <w:separator/>
      </w:r>
    </w:p>
  </w:footnote>
  <w:footnote w:type="continuationSeparator" w:id="0">
    <w:p w14:paraId="4A35A0CC" w14:textId="77777777" w:rsidR="00067F4F" w:rsidRDefault="00067F4F" w:rsidP="001B4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E2FF6"/>
    <w:multiLevelType w:val="hybridMultilevel"/>
    <w:tmpl w:val="9DC63A96"/>
    <w:lvl w:ilvl="0" w:tplc="4760A948">
      <w:numFmt w:val="decimal"/>
      <w:lvlText w:val="%1.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C7B"/>
    <w:rsid w:val="000419B2"/>
    <w:rsid w:val="00057A7C"/>
    <w:rsid w:val="00067F4F"/>
    <w:rsid w:val="000A032F"/>
    <w:rsid w:val="000E0E9D"/>
    <w:rsid w:val="00145C23"/>
    <w:rsid w:val="00153535"/>
    <w:rsid w:val="00157C7B"/>
    <w:rsid w:val="001609A3"/>
    <w:rsid w:val="00165753"/>
    <w:rsid w:val="00180810"/>
    <w:rsid w:val="00192482"/>
    <w:rsid w:val="001B4157"/>
    <w:rsid w:val="0023442D"/>
    <w:rsid w:val="00237CD3"/>
    <w:rsid w:val="00271994"/>
    <w:rsid w:val="00280674"/>
    <w:rsid w:val="00280E8A"/>
    <w:rsid w:val="00282801"/>
    <w:rsid w:val="002871FE"/>
    <w:rsid w:val="002F4758"/>
    <w:rsid w:val="003B00F7"/>
    <w:rsid w:val="0044623C"/>
    <w:rsid w:val="004B7974"/>
    <w:rsid w:val="0053492A"/>
    <w:rsid w:val="005359C2"/>
    <w:rsid w:val="00544DD7"/>
    <w:rsid w:val="005B58F2"/>
    <w:rsid w:val="00617EC7"/>
    <w:rsid w:val="00712912"/>
    <w:rsid w:val="0072206C"/>
    <w:rsid w:val="007A7FB1"/>
    <w:rsid w:val="007B0A8E"/>
    <w:rsid w:val="007D1075"/>
    <w:rsid w:val="007F5DD2"/>
    <w:rsid w:val="008C2560"/>
    <w:rsid w:val="008D406A"/>
    <w:rsid w:val="00901AB7"/>
    <w:rsid w:val="009269C4"/>
    <w:rsid w:val="00930DAB"/>
    <w:rsid w:val="00944D28"/>
    <w:rsid w:val="00946FB6"/>
    <w:rsid w:val="00951ED4"/>
    <w:rsid w:val="009731EC"/>
    <w:rsid w:val="00976E78"/>
    <w:rsid w:val="00977F1E"/>
    <w:rsid w:val="009B4A7F"/>
    <w:rsid w:val="00A30E95"/>
    <w:rsid w:val="00A7690A"/>
    <w:rsid w:val="00AC2236"/>
    <w:rsid w:val="00AF1816"/>
    <w:rsid w:val="00B03D3E"/>
    <w:rsid w:val="00B11A5E"/>
    <w:rsid w:val="00B128AD"/>
    <w:rsid w:val="00B40D4B"/>
    <w:rsid w:val="00B43DEC"/>
    <w:rsid w:val="00B654D8"/>
    <w:rsid w:val="00B8310C"/>
    <w:rsid w:val="00B85E76"/>
    <w:rsid w:val="00BA7E3F"/>
    <w:rsid w:val="00BC03BB"/>
    <w:rsid w:val="00BD0A4C"/>
    <w:rsid w:val="00BD0BAD"/>
    <w:rsid w:val="00C15427"/>
    <w:rsid w:val="00C22521"/>
    <w:rsid w:val="00C23E85"/>
    <w:rsid w:val="00C65920"/>
    <w:rsid w:val="00D15503"/>
    <w:rsid w:val="00D262E9"/>
    <w:rsid w:val="00D51FBA"/>
    <w:rsid w:val="00DC4DD9"/>
    <w:rsid w:val="00E2060C"/>
    <w:rsid w:val="00E20B51"/>
    <w:rsid w:val="00E2753D"/>
    <w:rsid w:val="00E37147"/>
    <w:rsid w:val="00ED21BD"/>
    <w:rsid w:val="00EE2B83"/>
    <w:rsid w:val="00EE63AA"/>
    <w:rsid w:val="00F067D2"/>
    <w:rsid w:val="00F81276"/>
    <w:rsid w:val="00FA63B8"/>
    <w:rsid w:val="00FA6A32"/>
    <w:rsid w:val="00FC48C9"/>
    <w:rsid w:val="00FD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32D36"/>
  <w15:docId w15:val="{84F0E511-FF54-487C-B16A-A3160815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C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63B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B4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15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157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39"/>
    <w:rsid w:val="00535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4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ng</dc:creator>
  <cp:lastModifiedBy>yuming</cp:lastModifiedBy>
  <cp:revision>22</cp:revision>
  <dcterms:created xsi:type="dcterms:W3CDTF">2021-08-31T01:23:00Z</dcterms:created>
  <dcterms:modified xsi:type="dcterms:W3CDTF">2022-02-18T02:58:00Z</dcterms:modified>
</cp:coreProperties>
</file>